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959" w:rsidRDefault="00EC7DFE" w:rsidP="00EC7DFE">
      <w:pPr>
        <w:pStyle w:val="Heading7"/>
        <w:numPr>
          <w:ilvl w:val="0"/>
          <w:numId w:val="0"/>
        </w:numPr>
        <w:ind w:left="1296" w:hanging="1296"/>
      </w:pPr>
      <w:bookmarkStart w:id="0" w:name="_Ref523589617"/>
      <w:r>
        <w:t xml:space="preserve">Additional file 1. </w:t>
      </w:r>
      <w:r>
        <w:tab/>
      </w:r>
      <w:r w:rsidR="00F76959">
        <w:t>CONSORT checklist for pilot and feasibility trials</w:t>
      </w:r>
      <w:bookmarkEnd w:id="0"/>
    </w:p>
    <w:p w:rsidR="00F76959" w:rsidRPr="00E82276" w:rsidRDefault="00F76959" w:rsidP="00F76959"/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9236"/>
        <w:gridCol w:w="1418"/>
      </w:tblGrid>
      <w:tr w:rsidR="00F76959" w:rsidRPr="00AE2AE9" w:rsidTr="00933BA5">
        <w:trPr>
          <w:tblHeader/>
        </w:trPr>
        <w:tc>
          <w:tcPr>
            <w:tcW w:w="2088" w:type="dxa"/>
            <w:shd w:val="clear" w:color="auto" w:fill="C6D9F1"/>
            <w:vAlign w:val="bottom"/>
          </w:tcPr>
          <w:p w:rsidR="00F76959" w:rsidRPr="00AE2AE9" w:rsidRDefault="00F76959" w:rsidP="00933BA5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:rsidR="00F76959" w:rsidRPr="00AE2AE9" w:rsidRDefault="00F76959" w:rsidP="00933BA5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9236" w:type="dxa"/>
            <w:shd w:val="clear" w:color="auto" w:fill="C6D9F1"/>
            <w:vAlign w:val="bottom"/>
          </w:tcPr>
          <w:p w:rsidR="00F76959" w:rsidRPr="00AE2AE9" w:rsidRDefault="00F76959" w:rsidP="00933BA5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418" w:type="dxa"/>
            <w:shd w:val="clear" w:color="auto" w:fill="C6D9F1"/>
            <w:vAlign w:val="bottom"/>
          </w:tcPr>
          <w:p w:rsidR="00F76959" w:rsidRPr="00AE2AE9" w:rsidRDefault="00F76959" w:rsidP="00933BA5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</w:t>
            </w:r>
            <w:r w:rsidR="00E87EE9">
              <w:rPr>
                <w:rFonts w:ascii="Arial" w:hAnsi="Arial" w:cs="Arial"/>
              </w:rPr>
              <w:t>on page</w:t>
            </w:r>
          </w:p>
        </w:tc>
      </w:tr>
      <w:tr w:rsidR="00F76959" w:rsidRPr="00F33427" w:rsidTr="00933BA5">
        <w:tc>
          <w:tcPr>
            <w:tcW w:w="13462" w:type="dxa"/>
            <w:gridSpan w:val="4"/>
          </w:tcPr>
          <w:p w:rsidR="00F76959" w:rsidRPr="00F33427" w:rsidRDefault="00F76959" w:rsidP="00933BA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a</w:t>
            </w:r>
          </w:p>
        </w:tc>
        <w:tc>
          <w:tcPr>
            <w:tcW w:w="9236" w:type="dxa"/>
          </w:tcPr>
          <w:p w:rsidR="00F76959" w:rsidRPr="00F37A37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lang w:val="en-CA" w:eastAsia="en-CA"/>
              </w:rPr>
              <w:t>title</w:t>
            </w:r>
          </w:p>
        </w:tc>
        <w:tc>
          <w:tcPr>
            <w:tcW w:w="1418" w:type="dxa"/>
          </w:tcPr>
          <w:p w:rsidR="00F76959" w:rsidRPr="00F33427" w:rsidRDefault="00E87EE9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F76959" w:rsidRPr="00F33427" w:rsidTr="00933BA5"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b</w:t>
            </w:r>
          </w:p>
        </w:tc>
        <w:tc>
          <w:tcPr>
            <w:tcW w:w="9236" w:type="dxa"/>
          </w:tcPr>
          <w:p w:rsidR="00F76959" w:rsidRPr="00F37A37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,2</w:t>
            </w:r>
          </w:p>
        </w:tc>
      </w:tr>
      <w:tr w:rsidR="00F76959" w:rsidRPr="00F33427" w:rsidTr="00933BA5">
        <w:tc>
          <w:tcPr>
            <w:tcW w:w="13462" w:type="dxa"/>
            <w:gridSpan w:val="4"/>
          </w:tcPr>
          <w:p w:rsidR="00F76959" w:rsidRPr="00F33427" w:rsidRDefault="00F76959" w:rsidP="00933BA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Background and objectives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9236" w:type="dxa"/>
          </w:tcPr>
          <w:p w:rsidR="00F76959" w:rsidRPr="00F81B92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F76959" w:rsidRPr="00F33427" w:rsidTr="00933BA5">
        <w:trPr>
          <w:trHeight w:val="413"/>
        </w:trPr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81B92">
              <w:rPr>
                <w:rFonts w:ascii="Arial" w:hAnsi="Arial" w:cs="Arial"/>
                <w:sz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F76959" w:rsidRPr="00F33427" w:rsidTr="00933BA5">
        <w:tc>
          <w:tcPr>
            <w:tcW w:w="13462" w:type="dxa"/>
            <w:gridSpan w:val="4"/>
          </w:tcPr>
          <w:p w:rsidR="00F76959" w:rsidRPr="00F33427" w:rsidRDefault="00F76959" w:rsidP="00933BA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3a</w:t>
            </w:r>
          </w:p>
        </w:tc>
        <w:tc>
          <w:tcPr>
            <w:tcW w:w="9236" w:type="dxa"/>
          </w:tcPr>
          <w:p w:rsidR="00F76959" w:rsidRPr="00E82510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-5</w:t>
            </w:r>
          </w:p>
        </w:tc>
      </w:tr>
      <w:tr w:rsidR="00F76959" w:rsidRPr="00F33427" w:rsidTr="00933BA5">
        <w:trPr>
          <w:trHeight w:val="305"/>
        </w:trPr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3b</w:t>
            </w:r>
          </w:p>
        </w:tc>
        <w:tc>
          <w:tcPr>
            <w:tcW w:w="9236" w:type="dxa"/>
          </w:tcPr>
          <w:p w:rsidR="00F76959" w:rsidRPr="00E82510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418" w:type="dxa"/>
          </w:tcPr>
          <w:p w:rsidR="00F76959" w:rsidRPr="00F33427" w:rsidRDefault="005A7B8E" w:rsidP="00EC7DF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="00FD0076">
              <w:rPr>
                <w:rFonts w:ascii="Arial" w:hAnsi="Arial" w:cs="Arial"/>
                <w:sz w:val="22"/>
              </w:rPr>
              <w:t xml:space="preserve"> and Additional file 2. </w:t>
            </w: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Participants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4a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Eligibility criteria for participants</w:t>
            </w:r>
          </w:p>
        </w:tc>
        <w:tc>
          <w:tcPr>
            <w:tcW w:w="1418" w:type="dxa"/>
          </w:tcPr>
          <w:p w:rsidR="00F76959" w:rsidRPr="00F33427" w:rsidRDefault="005A7B8E" w:rsidP="005A7B8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,3</w:t>
            </w:r>
            <w:r w:rsidR="00E87EE9">
              <w:rPr>
                <w:rFonts w:ascii="Arial" w:hAnsi="Arial" w:cs="Arial"/>
                <w:sz w:val="22"/>
              </w:rPr>
              <w:t xml:space="preserve"> + Table 1</w:t>
            </w:r>
            <w:r w:rsidR="00FD0076">
              <w:rPr>
                <w:rFonts w:ascii="Arial" w:hAnsi="Arial" w:cs="Arial"/>
                <w:sz w:val="22"/>
              </w:rPr>
              <w:t>.</w:t>
            </w:r>
          </w:p>
        </w:tc>
      </w:tr>
      <w:tr w:rsidR="00F76959" w:rsidRPr="00F33427" w:rsidTr="00933BA5"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4b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ettings and locations where the data were collected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c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433F8E">
              <w:rPr>
                <w:rFonts w:ascii="Arial" w:hAnsi="Arial" w:cs="Arial"/>
                <w:sz w:val="22"/>
              </w:rPr>
              <w:t>How participants were identified and consented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,3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  <w:r w:rsidR="00E87EE9">
              <w:rPr>
                <w:rFonts w:ascii="Arial" w:hAnsi="Arial" w:cs="Arial"/>
                <w:sz w:val="22"/>
              </w:rPr>
              <w:t xml:space="preserve"> + Additional files 2-5. </w:t>
            </w: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9236" w:type="dxa"/>
          </w:tcPr>
          <w:p w:rsidR="00F76959" w:rsidRPr="00AD6BD1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418" w:type="dxa"/>
          </w:tcPr>
          <w:p w:rsidR="00F76959" w:rsidRPr="00F33427" w:rsidRDefault="005A7B8E" w:rsidP="00EC7DF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,4</w:t>
            </w:r>
            <w:r w:rsidR="00E87EE9">
              <w:rPr>
                <w:rFonts w:ascii="Arial" w:hAnsi="Arial" w:cs="Arial"/>
                <w:sz w:val="22"/>
              </w:rPr>
              <w:t xml:space="preserve"> + Additional file 6.</w:t>
            </w:r>
          </w:p>
        </w:tc>
      </w:tr>
      <w:tr w:rsidR="00F76959" w:rsidRPr="00F33427" w:rsidTr="00933BA5"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9236" w:type="dxa"/>
          </w:tcPr>
          <w:p w:rsidR="00F76959" w:rsidRPr="00F10F4E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F10F4E">
              <w:rPr>
                <w:rFonts w:ascii="Arial" w:hAnsi="Arial" w:cs="Arial"/>
                <w:sz w:val="22"/>
              </w:rPr>
              <w:t>Any changes to pilot trial assessments or measurements after the pilot trial commenced, with reasons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="00FD0076">
              <w:rPr>
                <w:rFonts w:ascii="Arial" w:hAnsi="Arial" w:cs="Arial"/>
                <w:sz w:val="22"/>
              </w:rPr>
              <w:t xml:space="preserve"> and Additional file 2.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c</w:t>
            </w:r>
          </w:p>
        </w:tc>
        <w:tc>
          <w:tcPr>
            <w:tcW w:w="9236" w:type="dxa"/>
          </w:tcPr>
          <w:p w:rsidR="00F76959" w:rsidRPr="00F10F4E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F10F4E">
              <w:rPr>
                <w:rFonts w:ascii="Arial" w:hAnsi="Arial" w:cs="Arial"/>
                <w:sz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418" w:type="dxa"/>
          </w:tcPr>
          <w:p w:rsidR="00F76959" w:rsidRPr="00F33427" w:rsidRDefault="00E87EE9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</w:t>
            </w: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7a</w:t>
            </w:r>
          </w:p>
        </w:tc>
        <w:tc>
          <w:tcPr>
            <w:tcW w:w="9236" w:type="dxa"/>
          </w:tcPr>
          <w:p w:rsidR="00F76959" w:rsidRPr="00C977DC" w:rsidRDefault="00F76959" w:rsidP="00933BA5">
            <w:pPr>
              <w:rPr>
                <w:rFonts w:ascii="Arial" w:hAnsi="Arial" w:cs="Arial"/>
                <w:sz w:val="22"/>
              </w:rPr>
            </w:pPr>
            <w:r w:rsidRPr="00C977DC">
              <w:rPr>
                <w:rFonts w:ascii="Arial" w:hAnsi="Arial" w:cs="Arial"/>
                <w:sz w:val="22"/>
                <w:lang w:val="en-CA" w:eastAsia="en-CA"/>
              </w:rPr>
              <w:t>Rationale for numbers in the pilot trial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F76959" w:rsidRPr="00F33427" w:rsidTr="00933BA5"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7b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When applicable, explanation of any interim analyses and stopping guidelines</w:t>
            </w:r>
          </w:p>
        </w:tc>
        <w:tc>
          <w:tcPr>
            <w:tcW w:w="1418" w:type="dxa"/>
          </w:tcPr>
          <w:p w:rsidR="00F76959" w:rsidRPr="00F33427" w:rsidRDefault="00E87EE9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Randomisation: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Default="00F76959" w:rsidP="00933BA5">
            <w:pPr>
              <w:ind w:left="540" w:hanging="54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equence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  <w:p w:rsidR="00F76959" w:rsidRPr="00F33427" w:rsidRDefault="00F76959" w:rsidP="00933BA5">
            <w:pPr>
              <w:ind w:left="540" w:hanging="54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generation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8a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Method used to generate the random allocation sequence</w:t>
            </w:r>
          </w:p>
        </w:tc>
        <w:tc>
          <w:tcPr>
            <w:tcW w:w="1418" w:type="dxa"/>
          </w:tcPr>
          <w:p w:rsidR="00F76959" w:rsidRPr="00F33427" w:rsidRDefault="005A7B8E" w:rsidP="005A7B8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F76959" w:rsidRPr="00F33427" w:rsidTr="00933BA5"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8b</w:t>
            </w:r>
          </w:p>
        </w:tc>
        <w:tc>
          <w:tcPr>
            <w:tcW w:w="9236" w:type="dxa"/>
          </w:tcPr>
          <w:p w:rsidR="00F76959" w:rsidRPr="0037688C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Default="00F76959" w:rsidP="00933BA5">
            <w:pPr>
              <w:ind w:left="540" w:hanging="54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lastRenderedPageBreak/>
              <w:t>Allocation</w:t>
            </w:r>
          </w:p>
          <w:p w:rsidR="00F76959" w:rsidRDefault="00F76959" w:rsidP="00933BA5">
            <w:pPr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 w:rsidRPr="00F33427">
              <w:rPr>
                <w:rFonts w:ascii="Arial" w:hAnsi="Arial" w:cs="Arial"/>
                <w:sz w:val="22"/>
              </w:rPr>
              <w:t>oncealment</w:t>
            </w:r>
          </w:p>
          <w:p w:rsidR="00F76959" w:rsidRPr="00F33427" w:rsidRDefault="00F76959" w:rsidP="00933BA5">
            <w:pPr>
              <w:ind w:left="540" w:hanging="540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mechanism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236" w:type="dxa"/>
          </w:tcPr>
          <w:p w:rsidR="00F76959" w:rsidRPr="00225DF3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sz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lang w:val="en-CA" w:eastAsia="en-CA"/>
              </w:rPr>
              <w:t>interventions were assigned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,4</w:t>
            </w:r>
            <w:r w:rsidR="00E87EE9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Blinding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F76959" w:rsidRPr="00F33427" w:rsidTr="00933BA5"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f relevant, description of the similarity of interventions</w:t>
            </w:r>
          </w:p>
        </w:tc>
        <w:tc>
          <w:tcPr>
            <w:tcW w:w="141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236" w:type="dxa"/>
          </w:tcPr>
          <w:p w:rsidR="00F76959" w:rsidRPr="00937518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418" w:type="dxa"/>
          </w:tcPr>
          <w:p w:rsidR="00F76959" w:rsidRPr="00F33427" w:rsidRDefault="005A7B8E" w:rsidP="00E87EE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,5</w:t>
            </w:r>
          </w:p>
        </w:tc>
      </w:tr>
      <w:tr w:rsidR="00F76959" w:rsidRPr="00F33427" w:rsidTr="00933BA5">
        <w:tc>
          <w:tcPr>
            <w:tcW w:w="13462" w:type="dxa"/>
            <w:gridSpan w:val="4"/>
          </w:tcPr>
          <w:p w:rsidR="00F76959" w:rsidRPr="00F33427" w:rsidRDefault="00F76959" w:rsidP="00933BA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3a</w:t>
            </w:r>
          </w:p>
        </w:tc>
        <w:tc>
          <w:tcPr>
            <w:tcW w:w="9236" w:type="dxa"/>
          </w:tcPr>
          <w:p w:rsidR="00F76959" w:rsidRPr="008B67A6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lang w:val="en-CA" w:eastAsia="en-CA"/>
              </w:rPr>
              <w:t>for each objective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  <w:r w:rsidR="00E87EE9">
              <w:rPr>
                <w:rFonts w:ascii="Arial" w:hAnsi="Arial" w:cs="Arial"/>
                <w:sz w:val="22"/>
              </w:rPr>
              <w:t xml:space="preserve">, Additional files 9 + 10. </w:t>
            </w:r>
          </w:p>
        </w:tc>
      </w:tr>
      <w:tr w:rsidR="00F76959" w:rsidRPr="00F33427" w:rsidTr="00933BA5"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3b</w:t>
            </w:r>
          </w:p>
        </w:tc>
        <w:tc>
          <w:tcPr>
            <w:tcW w:w="9236" w:type="dxa"/>
          </w:tcPr>
          <w:p w:rsidR="00F76959" w:rsidRPr="00B557E8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lang w:val="en-CA" w:eastAsia="en-CA"/>
              </w:rPr>
              <w:t>randomisation, together with reasons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F76959" w:rsidRPr="00F33427" w:rsidTr="00933BA5">
        <w:tc>
          <w:tcPr>
            <w:tcW w:w="2088" w:type="dxa"/>
            <w:vMerge w:val="restart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4a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Dates defining the periods of recruitment and follow-up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F76959" w:rsidRPr="00F33427" w:rsidTr="00933BA5">
        <w:tc>
          <w:tcPr>
            <w:tcW w:w="2088" w:type="dxa"/>
            <w:vMerge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4b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3C0714">
              <w:rPr>
                <w:rFonts w:ascii="Arial" w:hAnsi="Arial" w:cs="Arial"/>
                <w:sz w:val="22"/>
              </w:rPr>
              <w:t>Why the pilot trial ended or was stopped</w:t>
            </w:r>
          </w:p>
        </w:tc>
        <w:tc>
          <w:tcPr>
            <w:tcW w:w="141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lastRenderedPageBreak/>
              <w:t>Baseline data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A table showing baseline demographic and clinical characteristics for each group</w:t>
            </w:r>
          </w:p>
        </w:tc>
        <w:tc>
          <w:tcPr>
            <w:tcW w:w="1418" w:type="dxa"/>
          </w:tcPr>
          <w:p w:rsidR="00F76959" w:rsidRPr="00F33427" w:rsidRDefault="00E87EE9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able 2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Numbers analysed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9E1E66">
              <w:rPr>
                <w:rFonts w:ascii="Arial" w:hAnsi="Arial" w:cs="Arial"/>
                <w:sz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</w:rPr>
              <w:t>included in each analysis. If relevant, these numbers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</w:rPr>
              <w:t>should be by randomised group</w:t>
            </w:r>
          </w:p>
        </w:tc>
        <w:tc>
          <w:tcPr>
            <w:tcW w:w="1418" w:type="dxa"/>
          </w:tcPr>
          <w:p w:rsidR="00F76959" w:rsidRPr="00F33427" w:rsidRDefault="005A7B8E" w:rsidP="00750E4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,6,8</w:t>
            </w:r>
            <w:r w:rsidR="00750E41">
              <w:rPr>
                <w:rFonts w:ascii="Arial" w:hAnsi="Arial" w:cs="Arial"/>
                <w:sz w:val="22"/>
              </w:rPr>
              <w:t>, Table 4</w:t>
            </w:r>
            <w:r w:rsidR="00E87EE9">
              <w:rPr>
                <w:rFonts w:ascii="Arial" w:hAnsi="Arial" w:cs="Arial"/>
                <w:sz w:val="22"/>
              </w:rPr>
              <w:t xml:space="preserve">. 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Outcomes and estimation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9236" w:type="dxa"/>
          </w:tcPr>
          <w:p w:rsidR="00F76959" w:rsidRPr="00826990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826990">
              <w:rPr>
                <w:rFonts w:ascii="Arial" w:hAnsi="Arial" w:cs="Arial"/>
                <w:sz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</w:rPr>
              <w:t>uncertainty (such as 95% confidence interval) for any</w:t>
            </w:r>
          </w:p>
          <w:p w:rsidR="00F76959" w:rsidRPr="00F33427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826990">
              <w:rPr>
                <w:rFonts w:ascii="Arial" w:hAnsi="Arial" w:cs="Arial"/>
                <w:sz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</w:rPr>
              <w:t>randomised group</w:t>
            </w:r>
          </w:p>
        </w:tc>
        <w:tc>
          <w:tcPr>
            <w:tcW w:w="1418" w:type="dxa"/>
          </w:tcPr>
          <w:p w:rsidR="00F76959" w:rsidRPr="00F33427" w:rsidRDefault="005A7B8E" w:rsidP="00750E4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,6,8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="00750E41">
              <w:rPr>
                <w:rFonts w:ascii="Arial" w:hAnsi="Arial" w:cs="Arial"/>
                <w:sz w:val="22"/>
              </w:rPr>
              <w:t>Table 4</w:t>
            </w:r>
            <w:r w:rsidR="00E87EE9">
              <w:rPr>
                <w:rFonts w:ascii="Arial" w:hAnsi="Arial" w:cs="Arial"/>
                <w:sz w:val="22"/>
              </w:rPr>
              <w:t>.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Ancillary analyses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EC05DB">
              <w:rPr>
                <w:rFonts w:ascii="Arial" w:hAnsi="Arial" w:cs="Arial"/>
                <w:sz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</w:rPr>
              <w:t>used to inform the future definitive trial</w:t>
            </w:r>
          </w:p>
        </w:tc>
        <w:tc>
          <w:tcPr>
            <w:tcW w:w="1418" w:type="dxa"/>
          </w:tcPr>
          <w:p w:rsidR="00F76959" w:rsidRPr="00F33427" w:rsidRDefault="00E87EE9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 xml:space="preserve">All important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1418" w:type="dxa"/>
          </w:tcPr>
          <w:p w:rsidR="00F76959" w:rsidRPr="00F33427" w:rsidRDefault="005A7B8E" w:rsidP="00750E4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  <w:r w:rsidR="00E87EE9">
              <w:rPr>
                <w:rFonts w:ascii="Arial" w:hAnsi="Arial" w:cs="Arial"/>
                <w:sz w:val="22"/>
              </w:rPr>
              <w:t>, Table 3.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a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AC36A6">
              <w:rPr>
                <w:rFonts w:ascii="Arial" w:hAnsi="Arial" w:cs="Arial"/>
                <w:sz w:val="22"/>
              </w:rPr>
              <w:t>If relevant, other important unintended consequences</w:t>
            </w:r>
          </w:p>
        </w:tc>
        <w:tc>
          <w:tcPr>
            <w:tcW w:w="141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</w:t>
            </w:r>
          </w:p>
        </w:tc>
      </w:tr>
      <w:tr w:rsidR="00F76959" w:rsidRPr="00F33427" w:rsidTr="00933BA5">
        <w:tc>
          <w:tcPr>
            <w:tcW w:w="13462" w:type="dxa"/>
            <w:gridSpan w:val="4"/>
          </w:tcPr>
          <w:p w:rsidR="00F76959" w:rsidRPr="00F33427" w:rsidRDefault="00F76959" w:rsidP="00933BA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Limitations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063A45">
              <w:rPr>
                <w:rFonts w:ascii="Arial" w:hAnsi="Arial" w:cs="Arial"/>
                <w:sz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</w:rPr>
              <w:t>and remaining uncertainty about feasibility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Generalisability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85478A">
              <w:rPr>
                <w:rFonts w:ascii="Arial" w:hAnsi="Arial" w:cs="Arial"/>
                <w:sz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</w:rPr>
              <w:t>findings to future definitive trial and other studies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-11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Interpretation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BF0B09">
              <w:rPr>
                <w:rFonts w:ascii="Arial" w:hAnsi="Arial" w:cs="Arial"/>
                <w:sz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</w:rPr>
              <w:t>findings, balancing potential benefits and harms, and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</w:rPr>
              <w:t>considering other relevant evidence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-11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a</w:t>
            </w:r>
          </w:p>
        </w:tc>
        <w:tc>
          <w:tcPr>
            <w:tcW w:w="9236" w:type="dxa"/>
          </w:tcPr>
          <w:p w:rsidR="00F76959" w:rsidRPr="00BF0B09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B06F7A">
              <w:rPr>
                <w:rFonts w:ascii="Arial" w:hAnsi="Arial" w:cs="Arial"/>
                <w:sz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</w:rPr>
              <w:t>trial, including any proposed amendments</w:t>
            </w:r>
          </w:p>
        </w:tc>
        <w:tc>
          <w:tcPr>
            <w:tcW w:w="1418" w:type="dxa"/>
          </w:tcPr>
          <w:p w:rsidR="00F76959" w:rsidRPr="00F33427" w:rsidRDefault="005A7B8E" w:rsidP="00EC7DF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</w:tr>
      <w:tr w:rsidR="00F76959" w:rsidRPr="00F33427" w:rsidTr="00933BA5">
        <w:tc>
          <w:tcPr>
            <w:tcW w:w="12044" w:type="dxa"/>
            <w:gridSpan w:val="3"/>
          </w:tcPr>
          <w:p w:rsidR="00F76959" w:rsidRPr="00F33427" w:rsidRDefault="00F76959" w:rsidP="00933BA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41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i/>
                <w:caps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lastRenderedPageBreak/>
              <w:t>Registration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D350A3">
              <w:rPr>
                <w:rFonts w:ascii="Arial" w:hAnsi="Arial" w:cs="Arial"/>
                <w:sz w:val="22"/>
              </w:rPr>
              <w:t>Registration number for pilot trial and name of trial registry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i/>
                <w:caps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Protocol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  <w:r w:rsidRPr="000420B5">
              <w:rPr>
                <w:rFonts w:ascii="Arial" w:hAnsi="Arial" w:cs="Arial"/>
                <w:sz w:val="22"/>
              </w:rPr>
              <w:t>Where the pilot trial protocol can be accessed, if available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i/>
                <w:caps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 w:rsidRPr="00F33427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lang w:val="en-CA"/>
              </w:rPr>
              <w:t>and other support (such as supply of drugs), role of funders</w:t>
            </w:r>
          </w:p>
        </w:tc>
        <w:tc>
          <w:tcPr>
            <w:tcW w:w="1418" w:type="dxa"/>
          </w:tcPr>
          <w:p w:rsidR="00F76959" w:rsidRPr="00F33427" w:rsidRDefault="005A7B8E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</w:tr>
      <w:tr w:rsidR="00F76959" w:rsidRPr="00F33427" w:rsidTr="00933BA5">
        <w:tc>
          <w:tcPr>
            <w:tcW w:w="2088" w:type="dxa"/>
          </w:tcPr>
          <w:p w:rsidR="00F76959" w:rsidRPr="00F33427" w:rsidRDefault="00F76959" w:rsidP="00933BA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20" w:type="dxa"/>
          </w:tcPr>
          <w:p w:rsidR="00F76959" w:rsidRPr="00F33427" w:rsidRDefault="00F76959" w:rsidP="00933BA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9236" w:type="dxa"/>
          </w:tcPr>
          <w:p w:rsidR="00F76959" w:rsidRPr="00F33427" w:rsidRDefault="00F76959" w:rsidP="00933BA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</w:rPr>
            </w:pPr>
            <w:r w:rsidRPr="00C96F39">
              <w:rPr>
                <w:rFonts w:ascii="Arial" w:hAnsi="Arial" w:cs="Arial"/>
                <w:sz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</w:rPr>
              <w:t>confirmed with reference number</w:t>
            </w:r>
          </w:p>
        </w:tc>
        <w:tc>
          <w:tcPr>
            <w:tcW w:w="1418" w:type="dxa"/>
          </w:tcPr>
          <w:p w:rsidR="00F76959" w:rsidRPr="00F33427" w:rsidRDefault="00C87AE0" w:rsidP="00933BA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,</w:t>
            </w:r>
            <w:bookmarkStart w:id="1" w:name="_GoBack"/>
            <w:bookmarkEnd w:id="1"/>
            <w:r w:rsidR="005A7B8E">
              <w:rPr>
                <w:rFonts w:ascii="Arial" w:hAnsi="Arial" w:cs="Arial"/>
                <w:sz w:val="22"/>
              </w:rPr>
              <w:t>12</w:t>
            </w:r>
          </w:p>
        </w:tc>
      </w:tr>
    </w:tbl>
    <w:p w:rsidR="00AA176B" w:rsidRDefault="00AA176B" w:rsidP="00EA62B5"/>
    <w:sectPr w:rsidR="00AA176B" w:rsidSect="00EA62B5">
      <w:footerReference w:type="firs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3D2E" w:rsidRDefault="00EA62B5">
      <w:pPr>
        <w:spacing w:after="0" w:line="240" w:lineRule="auto"/>
      </w:pPr>
      <w:r>
        <w:separator/>
      </w:r>
    </w:p>
  </w:endnote>
  <w:endnote w:type="continuationSeparator" w:id="0">
    <w:p w:rsidR="002A3D2E" w:rsidRDefault="00EA6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13102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2C0" w:rsidRDefault="00F769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62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42C0" w:rsidRDefault="00C87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3D2E" w:rsidRDefault="00EA62B5">
      <w:pPr>
        <w:spacing w:after="0" w:line="240" w:lineRule="auto"/>
      </w:pPr>
      <w:r>
        <w:separator/>
      </w:r>
    </w:p>
  </w:footnote>
  <w:footnote w:type="continuationSeparator" w:id="0">
    <w:p w:rsidR="002A3D2E" w:rsidRDefault="00EA62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859CB"/>
    <w:multiLevelType w:val="multilevel"/>
    <w:tmpl w:val="A1F4A4EC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pStyle w:val="Heading7"/>
      <w:suff w:val="space"/>
      <w:lvlText w:val="Appendix %7"/>
      <w:lvlJc w:val="left"/>
      <w:pPr>
        <w:ind w:left="3848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959"/>
    <w:rsid w:val="000475D8"/>
    <w:rsid w:val="002A3D2E"/>
    <w:rsid w:val="004C1076"/>
    <w:rsid w:val="005A7B8E"/>
    <w:rsid w:val="00750E41"/>
    <w:rsid w:val="008D5212"/>
    <w:rsid w:val="009F05BB"/>
    <w:rsid w:val="00A61C77"/>
    <w:rsid w:val="00A673FF"/>
    <w:rsid w:val="00AA176B"/>
    <w:rsid w:val="00C87AE0"/>
    <w:rsid w:val="00E87EE9"/>
    <w:rsid w:val="00EA62B5"/>
    <w:rsid w:val="00EC7DFE"/>
    <w:rsid w:val="00F45DCA"/>
    <w:rsid w:val="00F76959"/>
    <w:rsid w:val="00FD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F93AB"/>
  <w15:chartTrackingRefBased/>
  <w15:docId w15:val="{795DB07C-38B2-4B23-AE93-82961940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959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959"/>
    <w:pPr>
      <w:keepNext/>
      <w:keepLines/>
      <w:numPr>
        <w:numId w:val="1"/>
      </w:numPr>
      <w:spacing w:before="240" w:after="0" w:line="240" w:lineRule="auto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959"/>
    <w:pPr>
      <w:numPr>
        <w:ilvl w:val="1"/>
        <w:numId w:val="1"/>
      </w:numPr>
      <w:spacing w:line="480" w:lineRule="auto"/>
      <w:outlineLvl w:val="1"/>
    </w:pPr>
    <w:rPr>
      <w:rFonts w:cs="Arial"/>
      <w:b/>
      <w:szCs w:val="4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7695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76959"/>
    <w:pPr>
      <w:keepNext/>
      <w:keepLines/>
      <w:numPr>
        <w:ilvl w:val="6"/>
        <w:numId w:val="1"/>
      </w:numPr>
      <w:spacing w:before="40" w:after="0"/>
      <w:ind w:left="1296"/>
      <w:outlineLvl w:val="6"/>
    </w:pPr>
    <w:rPr>
      <w:rFonts w:eastAsiaTheme="majorEastAsia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95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95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95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6959"/>
    <w:rPr>
      <w:rFonts w:ascii="Times New Roman" w:hAnsi="Times New Roman" w:cs="Arial"/>
      <w:b/>
      <w:sz w:val="24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rsid w:val="00F76959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F76959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95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95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F76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959"/>
    <w:rPr>
      <w:rFonts w:ascii="Times New Roman" w:hAnsi="Times New Roman"/>
      <w:sz w:val="24"/>
    </w:rPr>
  </w:style>
  <w:style w:type="paragraph" w:customStyle="1" w:styleId="TableHeader">
    <w:name w:val="TableHeader"/>
    <w:basedOn w:val="Normal"/>
    <w:rsid w:val="00F76959"/>
    <w:pPr>
      <w:spacing w:before="120" w:after="0" w:line="240" w:lineRule="auto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F76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2</cp:revision>
  <dcterms:created xsi:type="dcterms:W3CDTF">2019-05-09T11:37:00Z</dcterms:created>
  <dcterms:modified xsi:type="dcterms:W3CDTF">2019-05-09T11:37:00Z</dcterms:modified>
</cp:coreProperties>
</file>